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15A" w:rsidRPr="009C377E" w:rsidRDefault="00B1715A" w:rsidP="007C4A51">
      <w:pPr>
        <w:spacing w:after="0" w:line="30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B1715A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Table </w:t>
      </w:r>
      <w:r w:rsidR="00903A4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A1</w:t>
      </w:r>
      <w:r w:rsidRPr="00B1715A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</w:t>
      </w:r>
      <w:r w:rsidRPr="00B1715A">
        <w:rPr>
          <w:rFonts w:ascii="Arial" w:eastAsia="Times New Roman" w:hAnsi="Arial" w:cs="Arial"/>
          <w:sz w:val="20"/>
          <w:szCs w:val="20"/>
          <w:lang w:val="en-US" w:eastAsia="en-GB"/>
        </w:rPr>
        <w:t>P</w:t>
      </w:r>
      <w:r w:rsidR="00DA43FC">
        <w:rPr>
          <w:rFonts w:ascii="Arial" w:eastAsia="Times New Roman" w:hAnsi="Arial" w:cs="Arial"/>
          <w:sz w:val="20"/>
          <w:szCs w:val="20"/>
          <w:lang w:val="en-US" w:eastAsia="en-GB"/>
        </w:rPr>
        <w:t>erceived temperature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(°C)</w:t>
      </w:r>
      <w:r w:rsidR="00DA43F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="009C377E" w:rsidRPr="00CB2B87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at 1600 CEST 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>(pt_16</w:t>
      </w:r>
      <w:r w:rsidR="0075207D">
        <w:rPr>
          <w:rFonts w:ascii="Arial" w:eastAsia="Times New Roman" w:hAnsi="Arial" w:cs="Arial"/>
          <w:sz w:val="20"/>
          <w:szCs w:val="20"/>
          <w:lang w:val="en-US" w:eastAsia="en-GB"/>
        </w:rPr>
        <w:t>00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) and </w:t>
      </w:r>
      <w:r w:rsidR="009C377E" w:rsidRPr="00CB2B87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0200 CEST 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>(pt_02</w:t>
      </w:r>
      <w:r w:rsidR="0075207D">
        <w:rPr>
          <w:rFonts w:ascii="Arial" w:eastAsia="Times New Roman" w:hAnsi="Arial" w:cs="Arial"/>
          <w:sz w:val="20"/>
          <w:szCs w:val="20"/>
          <w:lang w:val="en-US" w:eastAsia="en-GB"/>
        </w:rPr>
        <w:t>00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>) in different model scenarios.</w:t>
      </w:r>
      <w:r w:rsidR="009C377E" w:rsidRPr="00B1715A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>The mean value and the standard deviation are given i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>n the first row</w:t>
      </w:r>
      <w:r w:rsidR="00D71F42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for each local </w:t>
      </w:r>
      <w:r w:rsidR="00D71F42" w:rsidRPr="00B1715A">
        <w:rPr>
          <w:rFonts w:ascii="Arial" w:eastAsia="Times New Roman" w:hAnsi="Arial" w:cs="Arial"/>
          <w:sz w:val="20"/>
          <w:szCs w:val="20"/>
          <w:lang w:val="en-US" w:eastAsia="en-GB"/>
        </w:rPr>
        <w:t>climate zone (LCZ)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. 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In the 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econd row 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are 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>show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>n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the minimum and maximum value within </w:t>
      </w:r>
      <w:r w:rsidR="00D71F42">
        <w:rPr>
          <w:rFonts w:ascii="Arial" w:eastAsia="Times New Roman" w:hAnsi="Arial" w:cs="Arial"/>
          <w:sz w:val="20"/>
          <w:szCs w:val="20"/>
          <w:lang w:val="en-US" w:eastAsia="en-GB"/>
        </w:rPr>
        <w:t>the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LCZ. </w:t>
      </w:r>
      <w:r w:rsidR="00D71F42">
        <w:rPr>
          <w:rFonts w:ascii="Arial" w:eastAsia="Times New Roman" w:hAnsi="Arial" w:cs="Arial"/>
          <w:sz w:val="20"/>
          <w:szCs w:val="20"/>
          <w:lang w:val="en-US" w:eastAsia="en-GB"/>
        </w:rPr>
        <w:t xml:space="preserve">Note that the area (A) of the LCZ can differ between the scenarios. 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Values marked in green color indicate statistically significant change compared to the previous scenario. Statistical significance </w:t>
      </w:r>
      <w:r w:rsidR="00D71F42">
        <w:rPr>
          <w:rFonts w:ascii="Arial" w:eastAsia="Times New Roman" w:hAnsi="Arial" w:cs="Arial"/>
          <w:sz w:val="20"/>
          <w:szCs w:val="20"/>
          <w:lang w:val="en-US" w:eastAsia="en-GB"/>
        </w:rPr>
        <w:t>was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de</w:t>
      </w:r>
      <w:r w:rsidR="00D71F42">
        <w:rPr>
          <w:rFonts w:ascii="Arial" w:eastAsia="Times New Roman" w:hAnsi="Arial" w:cs="Arial"/>
          <w:sz w:val="20"/>
          <w:szCs w:val="20"/>
          <w:lang w:val="en-US" w:eastAsia="en-GB"/>
        </w:rPr>
        <w:t xml:space="preserve">termined by </w:t>
      </w:r>
      <w:r w:rsidR="0043215B" w:rsidRP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Kolmogorov–Smirnov </w:t>
      </w:r>
      <w:r w:rsidR="00D71F42">
        <w:rPr>
          <w:rFonts w:ascii="Arial" w:eastAsia="Times New Roman" w:hAnsi="Arial" w:cs="Arial"/>
          <w:sz w:val="20"/>
          <w:szCs w:val="20"/>
          <w:lang w:val="en-US" w:eastAsia="en-GB"/>
        </w:rPr>
        <w:t>to a 99% confidence interval.</w:t>
      </w:r>
      <w:r w:rsidR="0043215B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="009C377E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 </w:t>
      </w:r>
    </w:p>
    <w:tbl>
      <w:tblPr>
        <w:tblStyle w:val="Tabellenraster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"/>
        <w:gridCol w:w="1102"/>
        <w:gridCol w:w="557"/>
        <w:gridCol w:w="1071"/>
        <w:gridCol w:w="936"/>
        <w:gridCol w:w="539"/>
        <w:gridCol w:w="1093"/>
        <w:gridCol w:w="1068"/>
        <w:gridCol w:w="539"/>
        <w:gridCol w:w="1139"/>
        <w:gridCol w:w="1158"/>
        <w:gridCol w:w="603"/>
        <w:gridCol w:w="1112"/>
        <w:gridCol w:w="1127"/>
        <w:gridCol w:w="570"/>
        <w:gridCol w:w="1173"/>
        <w:gridCol w:w="1262"/>
      </w:tblGrid>
      <w:tr w:rsidR="00D71F42" w:rsidRPr="00053C91" w:rsidTr="000133F6">
        <w:trPr>
          <w:trHeight w:val="227"/>
        </w:trPr>
        <w:tc>
          <w:tcPr>
            <w:tcW w:w="651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612B7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Scenario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rography</w:t>
            </w:r>
            <w:proofErr w:type="spellEnd"/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2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Natur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</w:t>
            </w:r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dscape</w:t>
            </w:r>
            <w:proofErr w:type="spellEnd"/>
          </w:p>
        </w:tc>
        <w:tc>
          <w:tcPr>
            <w:tcW w:w="1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all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uildings</w:t>
            </w:r>
            <w:proofErr w:type="spellEnd"/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ocial</w:t>
            </w:r>
            <w:proofErr w:type="spellEnd"/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71F42" w:rsidRPr="007C4A51" w:rsidRDefault="00D71F42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05E77" w:rsidRPr="00053C91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53C91" w:rsidRPr="00053C91" w:rsidRDefault="00053C91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053C91" w:rsidRPr="00053C91" w:rsidRDefault="00805E77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C4A5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Z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9C377E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9C377E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16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9C377E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02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9C377E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16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02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16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02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16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02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A (ha)</w:t>
            </w:r>
            <w:r w:rsidR="00053C91"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16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53C91" w:rsidRPr="00053C91" w:rsidRDefault="009C377E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t_02</w:t>
            </w:r>
            <w:r w:rsidR="0075207D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00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top w:val="single" w:sz="12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Compact high-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rise</w:t>
            </w:r>
            <w:proofErr w:type="spellEnd"/>
          </w:p>
        </w:tc>
        <w:tc>
          <w:tcPr>
            <w:tcW w:w="181" w:type="pct"/>
            <w:tcBorders>
              <w:top w:val="single" w:sz="12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370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4 ± 1.9</w:t>
            </w:r>
          </w:p>
        </w:tc>
        <w:tc>
          <w:tcPr>
            <w:tcW w:w="376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1.9 ± 1.1</w:t>
            </w:r>
          </w:p>
        </w:tc>
        <w:tc>
          <w:tcPr>
            <w:tcW w:w="196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4 ± 1.8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2.7 ± 1.2</w:t>
            </w:r>
          </w:p>
        </w:tc>
        <w:tc>
          <w:tcPr>
            <w:tcW w:w="185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4 ± 1.8</w:t>
            </w:r>
          </w:p>
        </w:tc>
        <w:tc>
          <w:tcPr>
            <w:tcW w:w="41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2.7 ± 1.2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7.4 - 35.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7.0 - 24.8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7.2 - 35.5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4 - 25.5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7.1 - 35.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3 - 25.5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Compact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low-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39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6 ± 0.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2.3 ± 1.0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8 ± 0.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2.6 ± 0.8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1 - 38.2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9 - 24.2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.6 - 38.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1 - 24.9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Open high-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1 ± 0.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.5 ± 0.6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8 - 37.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4 - 22.2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Open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mid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54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5 ± 0.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.6 ± 0.5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.8 - 37.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7 - 21.9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Lightweight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low-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6 ± 0.3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5.1 ± 0.9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5 - 35.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1.8 - 26.3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Large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low-rise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0 ± 1.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.3 ± 0.5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8 - 37.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6 - 21.7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parsely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built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.0 ± 0.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6 ± 0.7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7053D0" w:rsidRPr="009838BD" w:rsidRDefault="007053D0" w:rsidP="009838BD">
            <w:pPr>
              <w:widowControl w:val="0"/>
              <w:spacing w:after="0"/>
              <w:contextualSpacing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2 - 37.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F95683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F9568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6 - 19.0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9838BD" w:rsidRPr="009838BD" w:rsidRDefault="009838BD" w:rsidP="009838BD">
            <w:pPr>
              <w:spacing w:after="0"/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838B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Dense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ees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.0 ± 1.1</w:t>
            </w: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1 ± 1.7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.0 ± 1.1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2 ± 1.7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.0 ± 1.0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2 ± 1.7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2.1 ± 1.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2 ± 1.7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0 - 37.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3 - 21.4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8.9 - 36.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4 - 21.5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0 - 36.5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2 - 21.7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0 - 36.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0 - 21.6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cattered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trees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8 ± 0.3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1 ± 0.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8 ± 0.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4 ± 0.6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8 ± 0.3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6 ± 0.3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8 ± 0.3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5 ± 0.3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8 - 36.5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1 - 19.1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8 - 36.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7 - 19.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9 - 36.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8 - 20.5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9 - 36.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8.6 - 20.4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9838BD" w:rsidRPr="00B1715A" w:rsidRDefault="009838BD" w:rsidP="009838B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Bush,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crub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7 ± 0.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2 ± 0.3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8 ± 0.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3 ± 0.2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0 ± 0.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7 ± 0.3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41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0 ± 0.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7 ± 0.3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0 - 37.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3 - 15.8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1 - 37.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7 - 16.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6 - 37.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0 - 16.4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6 - 37.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9 - 16.9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9838BD" w:rsidRPr="00B1715A" w:rsidRDefault="009838BD" w:rsidP="009838B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Low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lants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6 ± 0.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3 ± 0.4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6 ± 0.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0 ± 0.6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6 ± 0.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5 ± 0.6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19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6 ± 0.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3 ± 0.7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3 - 37.6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.5 - 15.2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3 - 38.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.3 - 16.7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6 - 38.3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.5 - 17.1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6 - 37.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.4 - 17.0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9838BD" w:rsidRPr="00B1715A" w:rsidRDefault="009838BD" w:rsidP="009838B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Bare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rock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paved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6 ± 1.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4 ± 0.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.8 ± 1.5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6 ± 0.4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3 ± 1.9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7.6 ± 0.9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4.4 ± 1.9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7.7 ± 0.9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.5 - 36.2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6 - 19.4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.3 - 36.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7 - 19.3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.3 - 37.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3 - 19.8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.3 - 37.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2 - 20.2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9838BD" w:rsidRPr="00B1715A" w:rsidRDefault="009838BD" w:rsidP="009838B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Bare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oil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and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762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9 ± 0.2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6.1 ± 2.3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73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2 ± 1.3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1 ± 0.5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36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3 ± 1.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4 ± 0.3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1 ± 1.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6 ± 0.4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5.1 ± 1.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4 ± 0.5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bottom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6.2 - 37.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0.0 - 19.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1 - 37.4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.6 - 16.2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9.7 - 37.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4 - 16.4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.4 - 37.8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8 - 17.0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.3 - 37.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4.6 - 17.0</w:t>
            </w:r>
          </w:p>
        </w:tc>
      </w:tr>
      <w:tr w:rsidR="009838BD" w:rsidRPr="007053D0" w:rsidTr="000133F6">
        <w:trPr>
          <w:trHeight w:val="227"/>
        </w:trPr>
        <w:tc>
          <w:tcPr>
            <w:tcW w:w="112" w:type="pct"/>
            <w:tcBorders>
              <w:top w:val="single" w:sz="4" w:space="0" w:color="auto"/>
            </w:tcBorders>
            <w:noWrap/>
            <w:hideMark/>
          </w:tcPr>
          <w:p w:rsidR="009838BD" w:rsidRPr="00B1715A" w:rsidRDefault="009838BD" w:rsidP="002E7C5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9838BD" w:rsidRPr="00053C91" w:rsidRDefault="009838BD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proofErr w:type="spellStart"/>
            <w:r w:rsidRPr="00053C91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Water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.7 ± 1.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8 ± 1.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0.9 ± 1.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6 ± 1.7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.0 ± 1.9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7 ± 1.8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33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31.0 ± 1.9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9838BD" w:rsidRPr="007053D0" w:rsidRDefault="009838BD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9.7 ± 1.8</w:t>
            </w:r>
          </w:p>
        </w:tc>
      </w:tr>
      <w:tr w:rsidR="007053D0" w:rsidRPr="007053D0" w:rsidTr="000133F6">
        <w:trPr>
          <w:trHeight w:val="227"/>
        </w:trPr>
        <w:tc>
          <w:tcPr>
            <w:tcW w:w="11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8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7053D0" w:rsidRPr="00053C91" w:rsidRDefault="007053D0" w:rsidP="00805E77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tcBorders>
              <w:bottom w:val="single" w:sz="12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4" w:type="pct"/>
            <w:tcBorders>
              <w:bottom w:val="single" w:sz="12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6.5 - 34.8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9 - 22.0</w:t>
            </w:r>
          </w:p>
        </w:tc>
        <w:tc>
          <w:tcPr>
            <w:tcW w:w="175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7.1 - 34.6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4 - 21.9</w:t>
            </w:r>
          </w:p>
        </w:tc>
        <w:tc>
          <w:tcPr>
            <w:tcW w:w="196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7.1 - 34.9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6E3BC" w:themeFill="accent3" w:themeFillTint="66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5 - 22.3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bottom w:val="single" w:sz="12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27.1 - 35.0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noWrap/>
            <w:vAlign w:val="center"/>
          </w:tcPr>
          <w:p w:rsidR="007053D0" w:rsidRPr="007053D0" w:rsidRDefault="007053D0" w:rsidP="00DB15D0">
            <w:pPr>
              <w:spacing w:after="0"/>
              <w:contextualSpacing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053D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5.5 - 22.4</w:t>
            </w:r>
          </w:p>
        </w:tc>
      </w:tr>
    </w:tbl>
    <w:p w:rsidR="000133F6" w:rsidRDefault="000133F6" w:rsidP="00805E77">
      <w:pPr>
        <w:spacing w:after="0" w:line="300" w:lineRule="auto"/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</w:p>
    <w:p w:rsidR="000133F6" w:rsidRPr="000133F6" w:rsidRDefault="000133F6" w:rsidP="000133F6">
      <w:pPr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0133F6" w:rsidRDefault="000133F6" w:rsidP="000133F6">
      <w:pPr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053C91" w:rsidRPr="000133F6" w:rsidRDefault="000133F6" w:rsidP="000133F6">
      <w:pPr>
        <w:tabs>
          <w:tab w:val="left" w:pos="4005"/>
        </w:tabs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ab/>
      </w:r>
      <w:bookmarkStart w:id="0" w:name="_GoBack"/>
      <w:bookmarkEnd w:id="0"/>
    </w:p>
    <w:sectPr w:rsidR="00053C91" w:rsidRPr="000133F6" w:rsidSect="00805E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227"/>
    <w:rsid w:val="000133F6"/>
    <w:rsid w:val="00053C91"/>
    <w:rsid w:val="00096B2D"/>
    <w:rsid w:val="000A2E16"/>
    <w:rsid w:val="000D6D8E"/>
    <w:rsid w:val="000F62C7"/>
    <w:rsid w:val="00144102"/>
    <w:rsid w:val="002003BA"/>
    <w:rsid w:val="00245756"/>
    <w:rsid w:val="002E29A0"/>
    <w:rsid w:val="003E48D0"/>
    <w:rsid w:val="0043215B"/>
    <w:rsid w:val="004531B2"/>
    <w:rsid w:val="00465D07"/>
    <w:rsid w:val="004764BA"/>
    <w:rsid w:val="0047655D"/>
    <w:rsid w:val="004A4832"/>
    <w:rsid w:val="00527579"/>
    <w:rsid w:val="0057522C"/>
    <w:rsid w:val="005B7EC5"/>
    <w:rsid w:val="005D5170"/>
    <w:rsid w:val="00673A82"/>
    <w:rsid w:val="006821D0"/>
    <w:rsid w:val="006D016E"/>
    <w:rsid w:val="007053D0"/>
    <w:rsid w:val="00741480"/>
    <w:rsid w:val="0075207D"/>
    <w:rsid w:val="007612B7"/>
    <w:rsid w:val="007C4A51"/>
    <w:rsid w:val="007F23F0"/>
    <w:rsid w:val="00805E77"/>
    <w:rsid w:val="00903A44"/>
    <w:rsid w:val="00905FF2"/>
    <w:rsid w:val="009838BD"/>
    <w:rsid w:val="00983CDD"/>
    <w:rsid w:val="009B6C21"/>
    <w:rsid w:val="009C377E"/>
    <w:rsid w:val="009F490D"/>
    <w:rsid w:val="00A10B42"/>
    <w:rsid w:val="00AD170A"/>
    <w:rsid w:val="00AD7B36"/>
    <w:rsid w:val="00B1715A"/>
    <w:rsid w:val="00B21D38"/>
    <w:rsid w:val="00BF0AED"/>
    <w:rsid w:val="00C300A2"/>
    <w:rsid w:val="00D3501F"/>
    <w:rsid w:val="00D71F42"/>
    <w:rsid w:val="00DA43FC"/>
    <w:rsid w:val="00DB15D0"/>
    <w:rsid w:val="00E43227"/>
    <w:rsid w:val="00E952C4"/>
    <w:rsid w:val="00EF76AB"/>
    <w:rsid w:val="00F9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_Titelblatt"/>
    <w:qFormat/>
    <w:rsid w:val="00E43227"/>
    <w:pPr>
      <w:suppressAutoHyphens/>
      <w:spacing w:after="120"/>
      <w:jc w:val="both"/>
    </w:pPr>
    <w:rPr>
      <w:rFonts w:ascii="Times New Roman" w:eastAsia="Calibri" w:hAnsi="Times New Roman" w:cs="Calibri"/>
      <w:sz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7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144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_Titelblatt"/>
    <w:qFormat/>
    <w:rsid w:val="00E43227"/>
    <w:pPr>
      <w:suppressAutoHyphens/>
      <w:spacing w:after="120"/>
      <w:jc w:val="both"/>
    </w:pPr>
    <w:rPr>
      <w:rFonts w:ascii="Times New Roman" w:eastAsia="Calibri" w:hAnsi="Times New Roman" w:cs="Calibri"/>
      <w:sz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7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144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AMG</Company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vela-Aloise Maja</dc:creator>
  <cp:lastModifiedBy>Zuvela-Aloise Maja</cp:lastModifiedBy>
  <cp:revision>15</cp:revision>
  <dcterms:created xsi:type="dcterms:W3CDTF">2016-05-27T14:34:00Z</dcterms:created>
  <dcterms:modified xsi:type="dcterms:W3CDTF">2016-06-16T15:27:00Z</dcterms:modified>
</cp:coreProperties>
</file>